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01C9A" w14:textId="29907EC3" w:rsidR="00297993" w:rsidRPr="00702F15" w:rsidRDefault="00151C14" w:rsidP="00297993">
      <w:pPr>
        <w:pStyle w:val="Kuvaotsikko"/>
      </w:pPr>
      <w:bookmarkStart w:id="0" w:name="_Ref392596825"/>
      <w:bookmarkStart w:id="1" w:name="_Ref392535146"/>
      <w:r>
        <w:rPr>
          <w:b/>
        </w:rPr>
        <w:t>Table S</w:t>
      </w:r>
      <w:bookmarkEnd w:id="0"/>
      <w:r>
        <w:rPr>
          <w:b/>
        </w:rPr>
        <w:t>5</w:t>
      </w:r>
      <w:r w:rsidR="00297993" w:rsidRPr="008C2F7B">
        <w:t xml:space="preserve"> Follow-up study on </w:t>
      </w:r>
      <w:r w:rsidR="00297993" w:rsidRPr="0085362E">
        <w:rPr>
          <w:i/>
        </w:rPr>
        <w:t>TL</w:t>
      </w:r>
      <w:r w:rsidR="00297993">
        <w:rPr>
          <w:i/>
        </w:rPr>
        <w:t>R</w:t>
      </w:r>
      <w:r w:rsidR="00297993" w:rsidRPr="0085362E">
        <w:rPr>
          <w:i/>
        </w:rPr>
        <w:t>4</w:t>
      </w:r>
      <w:bookmarkEnd w:id="1"/>
      <w:r w:rsidR="00297993">
        <w:t xml:space="preserve"> in the Finnish index cohort of 624 affected children with RAOM and/or COME and 778 healthy controls. A1 </w:t>
      </w:r>
      <w:r w:rsidR="00A0387E">
        <w:t>= minor allele,</w:t>
      </w:r>
      <w:r w:rsidR="00696320">
        <w:t xml:space="preserve"> F_A</w:t>
      </w:r>
      <w:r w:rsidR="00297993">
        <w:t xml:space="preserve"> = frequency of </w:t>
      </w:r>
      <w:r w:rsidR="00297993" w:rsidRPr="00702F15">
        <w:t>minor allele in cases, F_U</w:t>
      </w:r>
      <w:r w:rsidR="00297993">
        <w:t xml:space="preserve"> = frequency of minor allele in controls.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02"/>
        <w:gridCol w:w="1253"/>
        <w:gridCol w:w="1227"/>
        <w:gridCol w:w="616"/>
        <w:gridCol w:w="830"/>
        <w:gridCol w:w="618"/>
        <w:gridCol w:w="495"/>
        <w:gridCol w:w="1084"/>
        <w:gridCol w:w="850"/>
      </w:tblGrid>
      <w:tr w:rsidR="00A0387E" w:rsidRPr="008C2F7B" w14:paraId="08674D80" w14:textId="77777777" w:rsidTr="00A0387E">
        <w:trPr>
          <w:trHeight w:val="36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A622A1" w14:textId="1EB5C0FB" w:rsidR="00A0387E" w:rsidRPr="00551135" w:rsidRDefault="009F4F3B" w:rsidP="00615352">
            <w:pPr>
              <w:pStyle w:val="Taulukkotyyli"/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8B366F" w14:textId="77777777" w:rsidR="00A0387E" w:rsidRPr="00551135" w:rsidRDefault="00A0387E" w:rsidP="00615352">
            <w:pPr>
              <w:pStyle w:val="Taulukkotyyli"/>
              <w:jc w:val="right"/>
              <w:rPr>
                <w:b/>
              </w:rPr>
            </w:pPr>
            <w:r w:rsidRPr="00551135">
              <w:rPr>
                <w:b/>
              </w:rPr>
              <w:t>Chromosom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90F2CE" w14:textId="77777777" w:rsidR="009F4F3B" w:rsidRPr="009F4F3B" w:rsidRDefault="009F4F3B" w:rsidP="009F4F3B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Position</w:t>
            </w:r>
          </w:p>
          <w:p w14:paraId="74B3FFC9" w14:textId="7CBF8B12" w:rsidR="00A0387E" w:rsidRPr="00551135" w:rsidRDefault="009F4F3B" w:rsidP="009F4F3B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(b37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68BC74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A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D806CA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F_A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8942E1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F_U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372EB7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O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6A304F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C3DAF" w14:textId="77777777" w:rsidR="00A0387E" w:rsidRPr="00551135" w:rsidRDefault="00A0387E" w:rsidP="00615352">
            <w:pPr>
              <w:pStyle w:val="Taulukkotyyli"/>
              <w:rPr>
                <w:b/>
              </w:rPr>
            </w:pPr>
            <w:r w:rsidRPr="00551135">
              <w:rPr>
                <w:b/>
                <w:i/>
              </w:rPr>
              <w:t>P Value</w:t>
            </w:r>
          </w:p>
        </w:tc>
      </w:tr>
      <w:tr w:rsidR="00A0387E" w:rsidRPr="008C2F7B" w14:paraId="3F4433FB" w14:textId="77777777" w:rsidTr="00A0387E">
        <w:trPr>
          <w:trHeight w:val="315"/>
        </w:trPr>
        <w:tc>
          <w:tcPr>
            <w:tcW w:w="1102" w:type="dxa"/>
            <w:tcBorders>
              <w:top w:val="single" w:sz="4" w:space="0" w:color="auto"/>
            </w:tcBorders>
            <w:noWrap/>
            <w:vAlign w:val="bottom"/>
          </w:tcPr>
          <w:p w14:paraId="7E14E2C4" w14:textId="77777777" w:rsidR="00A0387E" w:rsidRPr="008C2F7B" w:rsidRDefault="00A0387E" w:rsidP="00615352">
            <w:pPr>
              <w:pStyle w:val="Taulukkotyyli"/>
            </w:pPr>
            <w:r w:rsidRPr="008C2F7B">
              <w:t>rs787584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</w:tcPr>
          <w:p w14:paraId="024C6D0C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vAlign w:val="bottom"/>
          </w:tcPr>
          <w:p w14:paraId="490011F1" w14:textId="77777777" w:rsidR="00A0387E" w:rsidRPr="008C2F7B" w:rsidRDefault="00A0387E" w:rsidP="00615352">
            <w:pPr>
              <w:pStyle w:val="Taulukkotyyli"/>
            </w:pPr>
            <w:r w:rsidRPr="008C2F7B">
              <w:t>12036902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bottom"/>
          </w:tcPr>
          <w:p w14:paraId="22BD2751" w14:textId="77777777" w:rsidR="00A0387E" w:rsidRPr="008C2F7B" w:rsidRDefault="00A0387E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</w:tcPr>
          <w:p w14:paraId="2AFC8D6D" w14:textId="7B816037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9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35CA45E5" w14:textId="336E5A1A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0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vAlign w:val="bottom"/>
          </w:tcPr>
          <w:p w14:paraId="079E8D38" w14:textId="69C68FE9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9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bottom"/>
          </w:tcPr>
          <w:p w14:paraId="50F4CD07" w14:textId="3CC708D9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0</w:t>
            </w:r>
            <w:r w:rsidR="00A0387E">
              <w:t xml:space="preserve"> – 1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A6A68D2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790</w:t>
            </w:r>
          </w:p>
        </w:tc>
      </w:tr>
      <w:tr w:rsidR="00A0387E" w:rsidRPr="008C2F7B" w14:paraId="0401EA87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368AE90B" w14:textId="77777777" w:rsidR="00A0387E" w:rsidRPr="008C2F7B" w:rsidRDefault="00A0387E" w:rsidP="00615352">
            <w:pPr>
              <w:pStyle w:val="Taulukkotyyli"/>
            </w:pPr>
            <w:r w:rsidRPr="008C2F7B">
              <w:t>rs1329055</w:t>
            </w:r>
          </w:p>
        </w:tc>
        <w:tc>
          <w:tcPr>
            <w:tcW w:w="1253" w:type="dxa"/>
            <w:noWrap/>
            <w:vAlign w:val="bottom"/>
          </w:tcPr>
          <w:p w14:paraId="0A1B2211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4DF69C33" w14:textId="77777777" w:rsidR="00A0387E" w:rsidRPr="008C2F7B" w:rsidRDefault="00A0387E" w:rsidP="00615352">
            <w:pPr>
              <w:pStyle w:val="Taulukkotyyli"/>
            </w:pPr>
            <w:r w:rsidRPr="008C2F7B">
              <w:t>120372882</w:t>
            </w:r>
          </w:p>
        </w:tc>
        <w:tc>
          <w:tcPr>
            <w:tcW w:w="616" w:type="dxa"/>
            <w:noWrap/>
            <w:vAlign w:val="bottom"/>
          </w:tcPr>
          <w:p w14:paraId="08D328F2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6CD05AC1" w14:textId="68FF36B9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52</w:t>
            </w:r>
          </w:p>
        </w:tc>
        <w:tc>
          <w:tcPr>
            <w:tcW w:w="618" w:type="dxa"/>
            <w:noWrap/>
            <w:vAlign w:val="bottom"/>
          </w:tcPr>
          <w:p w14:paraId="10368B96" w14:textId="28CB5DB9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47</w:t>
            </w:r>
          </w:p>
        </w:tc>
        <w:tc>
          <w:tcPr>
            <w:tcW w:w="495" w:type="dxa"/>
            <w:noWrap/>
            <w:vAlign w:val="bottom"/>
          </w:tcPr>
          <w:p w14:paraId="66471EAD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4</w:t>
            </w:r>
          </w:p>
        </w:tc>
        <w:tc>
          <w:tcPr>
            <w:tcW w:w="1084" w:type="dxa"/>
            <w:noWrap/>
            <w:vAlign w:val="bottom"/>
          </w:tcPr>
          <w:p w14:paraId="6B7823C7" w14:textId="3AAB4F70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4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29</w:t>
            </w:r>
          </w:p>
        </w:tc>
        <w:tc>
          <w:tcPr>
            <w:tcW w:w="850" w:type="dxa"/>
            <w:vAlign w:val="bottom"/>
          </w:tcPr>
          <w:p w14:paraId="7B0182C0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716</w:t>
            </w:r>
          </w:p>
        </w:tc>
      </w:tr>
      <w:tr w:rsidR="00A0387E" w:rsidRPr="008C2F7B" w14:paraId="0BF747FB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588EEA60" w14:textId="77777777" w:rsidR="00A0387E" w:rsidRPr="008C2F7B" w:rsidRDefault="00A0387E" w:rsidP="00615352">
            <w:pPr>
              <w:pStyle w:val="Taulukkotyyli"/>
            </w:pPr>
            <w:r w:rsidRPr="008C2F7B">
              <w:t>rs716570</w:t>
            </w:r>
          </w:p>
        </w:tc>
        <w:tc>
          <w:tcPr>
            <w:tcW w:w="1253" w:type="dxa"/>
            <w:noWrap/>
            <w:vAlign w:val="bottom"/>
          </w:tcPr>
          <w:p w14:paraId="7DC23A97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1F4EAB44" w14:textId="77777777" w:rsidR="00A0387E" w:rsidRPr="008C2F7B" w:rsidRDefault="00A0387E" w:rsidP="00615352">
            <w:pPr>
              <w:pStyle w:val="Taulukkotyyli"/>
            </w:pPr>
            <w:r w:rsidRPr="008C2F7B">
              <w:t>120387228</w:t>
            </w:r>
          </w:p>
        </w:tc>
        <w:tc>
          <w:tcPr>
            <w:tcW w:w="616" w:type="dxa"/>
            <w:noWrap/>
            <w:vAlign w:val="bottom"/>
          </w:tcPr>
          <w:p w14:paraId="280D25A6" w14:textId="77777777" w:rsidR="00A0387E" w:rsidRPr="008C2F7B" w:rsidRDefault="00A0387E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830" w:type="dxa"/>
            <w:noWrap/>
            <w:vAlign w:val="bottom"/>
          </w:tcPr>
          <w:p w14:paraId="4F3D47B2" w14:textId="3D216362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01</w:t>
            </w:r>
          </w:p>
        </w:tc>
        <w:tc>
          <w:tcPr>
            <w:tcW w:w="618" w:type="dxa"/>
            <w:noWrap/>
            <w:vAlign w:val="bottom"/>
          </w:tcPr>
          <w:p w14:paraId="7CF458C5" w14:textId="0D26DC33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01</w:t>
            </w:r>
          </w:p>
        </w:tc>
        <w:tc>
          <w:tcPr>
            <w:tcW w:w="495" w:type="dxa"/>
            <w:noWrap/>
            <w:vAlign w:val="bottom"/>
          </w:tcPr>
          <w:p w14:paraId="6EC1E7A0" w14:textId="1FBFFCE8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99</w:t>
            </w:r>
          </w:p>
        </w:tc>
        <w:tc>
          <w:tcPr>
            <w:tcW w:w="1084" w:type="dxa"/>
            <w:noWrap/>
            <w:vAlign w:val="bottom"/>
          </w:tcPr>
          <w:p w14:paraId="6A6DC4D8" w14:textId="59135706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7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28</w:t>
            </w:r>
          </w:p>
        </w:tc>
        <w:tc>
          <w:tcPr>
            <w:tcW w:w="850" w:type="dxa"/>
            <w:vAlign w:val="bottom"/>
          </w:tcPr>
          <w:p w14:paraId="10258F4D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943</w:t>
            </w:r>
          </w:p>
        </w:tc>
      </w:tr>
      <w:tr w:rsidR="00A0387E" w:rsidRPr="008C2F7B" w14:paraId="2C358905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289114D8" w14:textId="77777777" w:rsidR="00A0387E" w:rsidRPr="008C2F7B" w:rsidRDefault="00A0387E" w:rsidP="00615352">
            <w:pPr>
              <w:pStyle w:val="Taulukkotyyli"/>
            </w:pPr>
            <w:r w:rsidRPr="008C2F7B">
              <w:t>rs12001662</w:t>
            </w:r>
          </w:p>
        </w:tc>
        <w:tc>
          <w:tcPr>
            <w:tcW w:w="1253" w:type="dxa"/>
            <w:noWrap/>
            <w:vAlign w:val="bottom"/>
          </w:tcPr>
          <w:p w14:paraId="60D95FD5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0E3E6585" w14:textId="77777777" w:rsidR="00A0387E" w:rsidRPr="008C2F7B" w:rsidRDefault="00A0387E" w:rsidP="00615352">
            <w:pPr>
              <w:pStyle w:val="Taulukkotyyli"/>
            </w:pPr>
            <w:r w:rsidRPr="008C2F7B">
              <w:t>120406009</w:t>
            </w:r>
          </w:p>
        </w:tc>
        <w:tc>
          <w:tcPr>
            <w:tcW w:w="616" w:type="dxa"/>
            <w:noWrap/>
            <w:vAlign w:val="bottom"/>
          </w:tcPr>
          <w:p w14:paraId="0AC94B74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7586E3F9" w14:textId="3844FF58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90</w:t>
            </w:r>
          </w:p>
        </w:tc>
        <w:tc>
          <w:tcPr>
            <w:tcW w:w="618" w:type="dxa"/>
            <w:noWrap/>
            <w:vAlign w:val="bottom"/>
          </w:tcPr>
          <w:p w14:paraId="52E4BDB1" w14:textId="2FC839FC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87</w:t>
            </w:r>
          </w:p>
        </w:tc>
        <w:tc>
          <w:tcPr>
            <w:tcW w:w="495" w:type="dxa"/>
            <w:noWrap/>
            <w:vAlign w:val="bottom"/>
          </w:tcPr>
          <w:p w14:paraId="4C64D1D9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1</w:t>
            </w:r>
          </w:p>
        </w:tc>
        <w:tc>
          <w:tcPr>
            <w:tcW w:w="1084" w:type="dxa"/>
            <w:noWrap/>
            <w:vAlign w:val="bottom"/>
          </w:tcPr>
          <w:p w14:paraId="10190B01" w14:textId="55FE6B21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7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18</w:t>
            </w:r>
          </w:p>
        </w:tc>
        <w:tc>
          <w:tcPr>
            <w:tcW w:w="850" w:type="dxa"/>
            <w:vAlign w:val="bottom"/>
          </w:tcPr>
          <w:p w14:paraId="2BC7D4A5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868</w:t>
            </w:r>
          </w:p>
        </w:tc>
      </w:tr>
      <w:tr w:rsidR="00A0387E" w:rsidRPr="008C2F7B" w14:paraId="16CD1E2E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1CD65ECF" w14:textId="77777777" w:rsidR="00A0387E" w:rsidRPr="008C2F7B" w:rsidRDefault="00A0387E" w:rsidP="00615352">
            <w:pPr>
              <w:pStyle w:val="Taulukkotyyli"/>
            </w:pPr>
            <w:r w:rsidRPr="008C2F7B">
              <w:t>rs913615</w:t>
            </w:r>
          </w:p>
        </w:tc>
        <w:tc>
          <w:tcPr>
            <w:tcW w:w="1253" w:type="dxa"/>
            <w:noWrap/>
            <w:vAlign w:val="bottom"/>
          </w:tcPr>
          <w:p w14:paraId="66FFE471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01EBBA91" w14:textId="77777777" w:rsidR="00A0387E" w:rsidRPr="008C2F7B" w:rsidRDefault="00A0387E" w:rsidP="00615352">
            <w:pPr>
              <w:pStyle w:val="Taulukkotyyli"/>
            </w:pPr>
            <w:r w:rsidRPr="008C2F7B">
              <w:t>120418118</w:t>
            </w:r>
          </w:p>
        </w:tc>
        <w:tc>
          <w:tcPr>
            <w:tcW w:w="616" w:type="dxa"/>
            <w:noWrap/>
            <w:vAlign w:val="bottom"/>
          </w:tcPr>
          <w:p w14:paraId="4B60F549" w14:textId="77777777" w:rsidR="00A0387E" w:rsidRPr="008C2F7B" w:rsidRDefault="00A0387E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830" w:type="dxa"/>
            <w:noWrap/>
            <w:vAlign w:val="bottom"/>
          </w:tcPr>
          <w:p w14:paraId="0C51935B" w14:textId="5C7E187D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56</w:t>
            </w:r>
          </w:p>
        </w:tc>
        <w:tc>
          <w:tcPr>
            <w:tcW w:w="618" w:type="dxa"/>
            <w:noWrap/>
            <w:vAlign w:val="bottom"/>
          </w:tcPr>
          <w:p w14:paraId="308EBF42" w14:textId="485194C9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72</w:t>
            </w:r>
          </w:p>
        </w:tc>
        <w:tc>
          <w:tcPr>
            <w:tcW w:w="495" w:type="dxa"/>
            <w:noWrap/>
            <w:vAlign w:val="bottom"/>
          </w:tcPr>
          <w:p w14:paraId="566005ED" w14:textId="4BCAF47C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94</w:t>
            </w:r>
          </w:p>
        </w:tc>
        <w:tc>
          <w:tcPr>
            <w:tcW w:w="1084" w:type="dxa"/>
            <w:noWrap/>
            <w:vAlign w:val="bottom"/>
          </w:tcPr>
          <w:p w14:paraId="19328409" w14:textId="1C60A4B0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1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9</w:t>
            </w:r>
          </w:p>
        </w:tc>
        <w:tc>
          <w:tcPr>
            <w:tcW w:w="850" w:type="dxa"/>
            <w:vAlign w:val="bottom"/>
          </w:tcPr>
          <w:p w14:paraId="42000BAF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418</w:t>
            </w:r>
          </w:p>
        </w:tc>
      </w:tr>
      <w:tr w:rsidR="00A0387E" w:rsidRPr="008C2F7B" w14:paraId="3A37CA82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005D42BB" w14:textId="77777777" w:rsidR="00A0387E" w:rsidRPr="008C2F7B" w:rsidRDefault="00A0387E" w:rsidP="00615352">
            <w:pPr>
              <w:pStyle w:val="Taulukkotyyli"/>
            </w:pPr>
            <w:r w:rsidRPr="008C2F7B">
              <w:t>rs7039756</w:t>
            </w:r>
          </w:p>
        </w:tc>
        <w:tc>
          <w:tcPr>
            <w:tcW w:w="1253" w:type="dxa"/>
            <w:noWrap/>
            <w:vAlign w:val="bottom"/>
          </w:tcPr>
          <w:p w14:paraId="14D5BE21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66EBA252" w14:textId="77777777" w:rsidR="00A0387E" w:rsidRPr="008C2F7B" w:rsidRDefault="00A0387E" w:rsidP="00615352">
            <w:pPr>
              <w:pStyle w:val="Taulukkotyyli"/>
            </w:pPr>
            <w:r w:rsidRPr="008C2F7B">
              <w:t>120431545</w:t>
            </w:r>
          </w:p>
        </w:tc>
        <w:tc>
          <w:tcPr>
            <w:tcW w:w="616" w:type="dxa"/>
            <w:noWrap/>
            <w:vAlign w:val="bottom"/>
          </w:tcPr>
          <w:p w14:paraId="78BF240B" w14:textId="77777777" w:rsidR="00A0387E" w:rsidRPr="008C2F7B" w:rsidRDefault="00A0387E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830" w:type="dxa"/>
            <w:noWrap/>
            <w:vAlign w:val="bottom"/>
          </w:tcPr>
          <w:p w14:paraId="64B1DCB0" w14:textId="073FBF8D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47</w:t>
            </w:r>
          </w:p>
        </w:tc>
        <w:tc>
          <w:tcPr>
            <w:tcW w:w="618" w:type="dxa"/>
            <w:noWrap/>
            <w:vAlign w:val="bottom"/>
          </w:tcPr>
          <w:p w14:paraId="166C3630" w14:textId="3D80E522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58</w:t>
            </w:r>
          </w:p>
        </w:tc>
        <w:tc>
          <w:tcPr>
            <w:tcW w:w="495" w:type="dxa"/>
            <w:noWrap/>
            <w:vAlign w:val="bottom"/>
          </w:tcPr>
          <w:p w14:paraId="3157B72D" w14:textId="65EA0194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92</w:t>
            </w:r>
          </w:p>
        </w:tc>
        <w:tc>
          <w:tcPr>
            <w:tcW w:w="1084" w:type="dxa"/>
            <w:noWrap/>
            <w:vAlign w:val="bottom"/>
          </w:tcPr>
          <w:p w14:paraId="61CA74F9" w14:textId="429AA34B" w:rsidR="00A0387E" w:rsidRPr="00265109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4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14</w:t>
            </w:r>
          </w:p>
        </w:tc>
        <w:tc>
          <w:tcPr>
            <w:tcW w:w="850" w:type="dxa"/>
            <w:vAlign w:val="bottom"/>
          </w:tcPr>
          <w:p w14:paraId="2EF64EBF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451</w:t>
            </w:r>
          </w:p>
        </w:tc>
      </w:tr>
      <w:tr w:rsidR="00A0387E" w:rsidRPr="008C2F7B" w14:paraId="34378E85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09609DE5" w14:textId="77777777" w:rsidR="00A0387E" w:rsidRPr="008C2F7B" w:rsidRDefault="00A0387E" w:rsidP="00615352">
            <w:pPr>
              <w:pStyle w:val="Taulukkotyyli"/>
            </w:pPr>
            <w:r w:rsidRPr="008C2F7B">
              <w:t>rs10818067</w:t>
            </w:r>
          </w:p>
        </w:tc>
        <w:tc>
          <w:tcPr>
            <w:tcW w:w="1253" w:type="dxa"/>
            <w:noWrap/>
            <w:vAlign w:val="bottom"/>
          </w:tcPr>
          <w:p w14:paraId="5A96044D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482FDAF5" w14:textId="77777777" w:rsidR="00A0387E" w:rsidRPr="008C2F7B" w:rsidRDefault="00A0387E" w:rsidP="00615352">
            <w:pPr>
              <w:pStyle w:val="Taulukkotyyli"/>
            </w:pPr>
            <w:r w:rsidRPr="008C2F7B">
              <w:t>120437061</w:t>
            </w:r>
          </w:p>
        </w:tc>
        <w:tc>
          <w:tcPr>
            <w:tcW w:w="616" w:type="dxa"/>
            <w:noWrap/>
            <w:vAlign w:val="bottom"/>
          </w:tcPr>
          <w:p w14:paraId="6EEFD2CD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4AAC1B41" w14:textId="332DFFA6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74</w:t>
            </w:r>
          </w:p>
        </w:tc>
        <w:tc>
          <w:tcPr>
            <w:tcW w:w="618" w:type="dxa"/>
            <w:noWrap/>
            <w:vAlign w:val="bottom"/>
          </w:tcPr>
          <w:p w14:paraId="479E64E1" w14:textId="77869D51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97</w:t>
            </w:r>
          </w:p>
        </w:tc>
        <w:tc>
          <w:tcPr>
            <w:tcW w:w="495" w:type="dxa"/>
            <w:noWrap/>
            <w:vAlign w:val="bottom"/>
          </w:tcPr>
          <w:p w14:paraId="2D53BE76" w14:textId="0A414330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6</w:t>
            </w:r>
          </w:p>
        </w:tc>
        <w:tc>
          <w:tcPr>
            <w:tcW w:w="1084" w:type="dxa"/>
            <w:noWrap/>
            <w:vAlign w:val="bottom"/>
          </w:tcPr>
          <w:p w14:paraId="29C8E3AD" w14:textId="4177464B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1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5</w:t>
            </w:r>
          </w:p>
        </w:tc>
        <w:tc>
          <w:tcPr>
            <w:tcW w:w="850" w:type="dxa"/>
            <w:vAlign w:val="bottom"/>
          </w:tcPr>
          <w:p w14:paraId="1AD338D2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134</w:t>
            </w:r>
          </w:p>
        </w:tc>
      </w:tr>
      <w:tr w:rsidR="00A0387E" w:rsidRPr="008C2F7B" w14:paraId="2DE12515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52634551" w14:textId="77777777" w:rsidR="00A0387E" w:rsidRPr="008C2F7B" w:rsidRDefault="00A0387E" w:rsidP="00615352">
            <w:pPr>
              <w:pStyle w:val="Taulukkotyyli"/>
            </w:pPr>
            <w:r w:rsidRPr="008C2F7B">
              <w:t>rs1329060</w:t>
            </w:r>
          </w:p>
        </w:tc>
        <w:tc>
          <w:tcPr>
            <w:tcW w:w="1253" w:type="dxa"/>
            <w:noWrap/>
            <w:vAlign w:val="bottom"/>
          </w:tcPr>
          <w:p w14:paraId="45671113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1E06E391" w14:textId="77777777" w:rsidR="00A0387E" w:rsidRPr="008C2F7B" w:rsidRDefault="00A0387E" w:rsidP="00615352">
            <w:pPr>
              <w:pStyle w:val="Taulukkotyyli"/>
            </w:pPr>
            <w:r w:rsidRPr="008C2F7B">
              <w:t>120438477</w:t>
            </w:r>
          </w:p>
        </w:tc>
        <w:tc>
          <w:tcPr>
            <w:tcW w:w="616" w:type="dxa"/>
            <w:noWrap/>
            <w:vAlign w:val="bottom"/>
          </w:tcPr>
          <w:p w14:paraId="0954E71A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44EA04A7" w14:textId="2140A2C8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81</w:t>
            </w:r>
          </w:p>
        </w:tc>
        <w:tc>
          <w:tcPr>
            <w:tcW w:w="618" w:type="dxa"/>
            <w:noWrap/>
            <w:vAlign w:val="bottom"/>
          </w:tcPr>
          <w:p w14:paraId="60C152A2" w14:textId="058231CB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28</w:t>
            </w:r>
          </w:p>
        </w:tc>
        <w:tc>
          <w:tcPr>
            <w:tcW w:w="495" w:type="dxa"/>
            <w:noWrap/>
            <w:vAlign w:val="bottom"/>
          </w:tcPr>
          <w:p w14:paraId="5B2189AD" w14:textId="2FAA0FCC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="00331E68">
              <w:t>33</w:t>
            </w:r>
          </w:p>
        </w:tc>
        <w:tc>
          <w:tcPr>
            <w:tcW w:w="1084" w:type="dxa"/>
            <w:noWrap/>
            <w:vAlign w:val="bottom"/>
          </w:tcPr>
          <w:p w14:paraId="42B5929B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11</w:t>
            </w:r>
            <w:r>
              <w:t xml:space="preserve"> - </w:t>
            </w:r>
            <w:r w:rsidRPr="008C2F7B">
              <w:t>1</w:t>
            </w:r>
            <w:r>
              <w:t>.</w:t>
            </w:r>
            <w:r w:rsidRPr="008C2F7B">
              <w:t>58</w:t>
            </w:r>
          </w:p>
        </w:tc>
        <w:tc>
          <w:tcPr>
            <w:tcW w:w="850" w:type="dxa"/>
            <w:vAlign w:val="bottom"/>
          </w:tcPr>
          <w:p w14:paraId="4AC620B2" w14:textId="77777777" w:rsidR="00A0387E" w:rsidRPr="008C2F7B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02</w:t>
            </w:r>
          </w:p>
        </w:tc>
      </w:tr>
      <w:tr w:rsidR="00A0387E" w:rsidRPr="008C2F7B" w14:paraId="6B70CA80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315856FE" w14:textId="77777777" w:rsidR="00A0387E" w:rsidRPr="008C2F7B" w:rsidRDefault="00A0387E" w:rsidP="00615352">
            <w:pPr>
              <w:pStyle w:val="Taulukkotyyli"/>
            </w:pPr>
            <w:r w:rsidRPr="008C2F7B">
              <w:t>rs1329057</w:t>
            </w:r>
          </w:p>
        </w:tc>
        <w:tc>
          <w:tcPr>
            <w:tcW w:w="1253" w:type="dxa"/>
            <w:noWrap/>
            <w:vAlign w:val="bottom"/>
          </w:tcPr>
          <w:p w14:paraId="250E293D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2B50D045" w14:textId="77777777" w:rsidR="00A0387E" w:rsidRPr="008C2F7B" w:rsidRDefault="00A0387E" w:rsidP="00615352">
            <w:pPr>
              <w:pStyle w:val="Taulukkotyyli"/>
            </w:pPr>
            <w:r w:rsidRPr="008C2F7B">
              <w:t>120441946</w:t>
            </w:r>
          </w:p>
        </w:tc>
        <w:tc>
          <w:tcPr>
            <w:tcW w:w="616" w:type="dxa"/>
            <w:noWrap/>
            <w:vAlign w:val="bottom"/>
          </w:tcPr>
          <w:p w14:paraId="5652A901" w14:textId="77777777" w:rsidR="00A0387E" w:rsidRPr="008C2F7B" w:rsidRDefault="00A0387E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830" w:type="dxa"/>
            <w:noWrap/>
            <w:vAlign w:val="bottom"/>
          </w:tcPr>
          <w:p w14:paraId="409357E9" w14:textId="5E9FD0D2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311</w:t>
            </w:r>
          </w:p>
        </w:tc>
        <w:tc>
          <w:tcPr>
            <w:tcW w:w="618" w:type="dxa"/>
            <w:noWrap/>
            <w:vAlign w:val="bottom"/>
          </w:tcPr>
          <w:p w14:paraId="6FA04F72" w14:textId="08110A44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59</w:t>
            </w:r>
          </w:p>
        </w:tc>
        <w:tc>
          <w:tcPr>
            <w:tcW w:w="495" w:type="dxa"/>
            <w:noWrap/>
            <w:vAlign w:val="bottom"/>
          </w:tcPr>
          <w:p w14:paraId="5BE58CA1" w14:textId="16E4DCC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="00331E68">
              <w:t>29</w:t>
            </w:r>
          </w:p>
        </w:tc>
        <w:tc>
          <w:tcPr>
            <w:tcW w:w="1084" w:type="dxa"/>
            <w:noWrap/>
            <w:vAlign w:val="bottom"/>
          </w:tcPr>
          <w:p w14:paraId="0BBBFDD7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9</w:t>
            </w:r>
            <w:r>
              <w:t xml:space="preserve"> - </w:t>
            </w:r>
            <w:r w:rsidRPr="008C2F7B">
              <w:t>1</w:t>
            </w:r>
            <w:r>
              <w:t>.</w:t>
            </w:r>
            <w:r w:rsidRPr="008C2F7B">
              <w:t>53</w:t>
            </w:r>
          </w:p>
        </w:tc>
        <w:tc>
          <w:tcPr>
            <w:tcW w:w="850" w:type="dxa"/>
            <w:vAlign w:val="bottom"/>
          </w:tcPr>
          <w:p w14:paraId="4605E6B7" w14:textId="77777777" w:rsidR="00A0387E" w:rsidRPr="008C2F7B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03</w:t>
            </w:r>
          </w:p>
        </w:tc>
      </w:tr>
      <w:tr w:rsidR="00A0387E" w:rsidRPr="008C2F7B" w14:paraId="36A7EA0B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61159067" w14:textId="77777777" w:rsidR="00A0387E" w:rsidRPr="008C2F7B" w:rsidRDefault="00A0387E" w:rsidP="00615352">
            <w:pPr>
              <w:pStyle w:val="Taulukkotyyli"/>
            </w:pPr>
            <w:r w:rsidRPr="008C2F7B">
              <w:t>rs11536857</w:t>
            </w:r>
          </w:p>
        </w:tc>
        <w:tc>
          <w:tcPr>
            <w:tcW w:w="1253" w:type="dxa"/>
            <w:noWrap/>
            <w:vAlign w:val="bottom"/>
          </w:tcPr>
          <w:p w14:paraId="13519BA8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3CCD4683" w14:textId="77777777" w:rsidR="00A0387E" w:rsidRPr="008C2F7B" w:rsidRDefault="00A0387E" w:rsidP="00615352">
            <w:pPr>
              <w:pStyle w:val="Taulukkotyyli"/>
            </w:pPr>
            <w:r w:rsidRPr="008C2F7B">
              <w:t>120464136</w:t>
            </w:r>
          </w:p>
        </w:tc>
        <w:tc>
          <w:tcPr>
            <w:tcW w:w="616" w:type="dxa"/>
            <w:noWrap/>
            <w:vAlign w:val="bottom"/>
          </w:tcPr>
          <w:p w14:paraId="2A16D832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07F6E764" w14:textId="37476CA9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01</w:t>
            </w:r>
          </w:p>
        </w:tc>
        <w:tc>
          <w:tcPr>
            <w:tcW w:w="618" w:type="dxa"/>
            <w:noWrap/>
            <w:vAlign w:val="bottom"/>
          </w:tcPr>
          <w:p w14:paraId="2617AC1D" w14:textId="57A8BD85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15</w:t>
            </w:r>
          </w:p>
        </w:tc>
        <w:tc>
          <w:tcPr>
            <w:tcW w:w="495" w:type="dxa"/>
            <w:noWrap/>
            <w:vAlign w:val="bottom"/>
          </w:tcPr>
          <w:p w14:paraId="32E2BB5C" w14:textId="409C3B94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6</w:t>
            </w:r>
          </w:p>
        </w:tc>
        <w:tc>
          <w:tcPr>
            <w:tcW w:w="1084" w:type="dxa"/>
            <w:noWrap/>
            <w:vAlign w:val="bottom"/>
          </w:tcPr>
          <w:p w14:paraId="44C4E91E" w14:textId="17D0811E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67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10</w:t>
            </w:r>
          </w:p>
        </w:tc>
        <w:tc>
          <w:tcPr>
            <w:tcW w:w="850" w:type="dxa"/>
            <w:vAlign w:val="bottom"/>
          </w:tcPr>
          <w:p w14:paraId="512FED1A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239</w:t>
            </w:r>
          </w:p>
        </w:tc>
      </w:tr>
      <w:tr w:rsidR="00A0387E" w:rsidRPr="008C2F7B" w14:paraId="3613C3B5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62CA7B8A" w14:textId="77777777" w:rsidR="00A0387E" w:rsidRPr="008C2F7B" w:rsidRDefault="00A0387E" w:rsidP="00615352">
            <w:pPr>
              <w:pStyle w:val="Taulukkotyyli"/>
            </w:pPr>
            <w:r w:rsidRPr="008C2F7B">
              <w:t>rs12377632</w:t>
            </w:r>
          </w:p>
        </w:tc>
        <w:tc>
          <w:tcPr>
            <w:tcW w:w="1253" w:type="dxa"/>
            <w:noWrap/>
            <w:vAlign w:val="bottom"/>
          </w:tcPr>
          <w:p w14:paraId="0CF24B48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463EBD15" w14:textId="77777777" w:rsidR="00A0387E" w:rsidRPr="008C2F7B" w:rsidRDefault="00A0387E" w:rsidP="00615352">
            <w:pPr>
              <w:pStyle w:val="Taulukkotyyli"/>
            </w:pPr>
            <w:r w:rsidRPr="008C2F7B">
              <w:t>120472730</w:t>
            </w:r>
          </w:p>
        </w:tc>
        <w:tc>
          <w:tcPr>
            <w:tcW w:w="616" w:type="dxa"/>
            <w:noWrap/>
            <w:vAlign w:val="bottom"/>
          </w:tcPr>
          <w:p w14:paraId="6FE8A3BF" w14:textId="77777777" w:rsidR="00A0387E" w:rsidRPr="008C2F7B" w:rsidRDefault="00A0387E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830" w:type="dxa"/>
            <w:noWrap/>
            <w:vAlign w:val="bottom"/>
          </w:tcPr>
          <w:p w14:paraId="5E155C0E" w14:textId="417CE5D8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305</w:t>
            </w:r>
          </w:p>
        </w:tc>
        <w:tc>
          <w:tcPr>
            <w:tcW w:w="618" w:type="dxa"/>
            <w:noWrap/>
            <w:vAlign w:val="bottom"/>
          </w:tcPr>
          <w:p w14:paraId="7479690A" w14:textId="2961AB1E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332</w:t>
            </w:r>
          </w:p>
        </w:tc>
        <w:tc>
          <w:tcPr>
            <w:tcW w:w="495" w:type="dxa"/>
            <w:noWrap/>
            <w:vAlign w:val="bottom"/>
          </w:tcPr>
          <w:p w14:paraId="7F29E544" w14:textId="2FB3F382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8</w:t>
            </w:r>
          </w:p>
        </w:tc>
        <w:tc>
          <w:tcPr>
            <w:tcW w:w="1084" w:type="dxa"/>
            <w:noWrap/>
            <w:vAlign w:val="bottom"/>
          </w:tcPr>
          <w:p w14:paraId="05D705D7" w14:textId="34F61585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5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4</w:t>
            </w:r>
          </w:p>
        </w:tc>
        <w:tc>
          <w:tcPr>
            <w:tcW w:w="850" w:type="dxa"/>
            <w:vAlign w:val="bottom"/>
          </w:tcPr>
          <w:p w14:paraId="2507C4C0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129</w:t>
            </w:r>
          </w:p>
        </w:tc>
      </w:tr>
      <w:tr w:rsidR="00A0387E" w:rsidRPr="008C2F7B" w14:paraId="7C16969C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2F47B4F2" w14:textId="77777777" w:rsidR="00A0387E" w:rsidRPr="008C2F7B" w:rsidRDefault="00A0387E" w:rsidP="00615352">
            <w:pPr>
              <w:pStyle w:val="Taulukkotyyli"/>
            </w:pPr>
            <w:r w:rsidRPr="008C2F7B">
              <w:t>rs2770146</w:t>
            </w:r>
          </w:p>
        </w:tc>
        <w:tc>
          <w:tcPr>
            <w:tcW w:w="1253" w:type="dxa"/>
            <w:noWrap/>
            <w:vAlign w:val="bottom"/>
          </w:tcPr>
          <w:p w14:paraId="6CF5789C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2020EA91" w14:textId="77777777" w:rsidR="00A0387E" w:rsidRPr="008C2F7B" w:rsidRDefault="00A0387E" w:rsidP="00615352">
            <w:pPr>
              <w:pStyle w:val="Taulukkotyyli"/>
            </w:pPr>
            <w:r w:rsidRPr="008C2F7B">
              <w:t>120473338</w:t>
            </w:r>
          </w:p>
        </w:tc>
        <w:tc>
          <w:tcPr>
            <w:tcW w:w="616" w:type="dxa"/>
            <w:noWrap/>
            <w:vAlign w:val="bottom"/>
          </w:tcPr>
          <w:p w14:paraId="29D373C0" w14:textId="77777777" w:rsidR="00A0387E" w:rsidRPr="008C2F7B" w:rsidRDefault="00A0387E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830" w:type="dxa"/>
            <w:noWrap/>
            <w:vAlign w:val="bottom"/>
          </w:tcPr>
          <w:p w14:paraId="63F1413F" w14:textId="5CA75AA9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48</w:t>
            </w:r>
          </w:p>
        </w:tc>
        <w:tc>
          <w:tcPr>
            <w:tcW w:w="618" w:type="dxa"/>
            <w:noWrap/>
            <w:vAlign w:val="bottom"/>
          </w:tcPr>
          <w:p w14:paraId="3960EE18" w14:textId="1534D593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40</w:t>
            </w:r>
          </w:p>
        </w:tc>
        <w:tc>
          <w:tcPr>
            <w:tcW w:w="495" w:type="dxa"/>
            <w:noWrap/>
            <w:vAlign w:val="bottom"/>
          </w:tcPr>
          <w:p w14:paraId="1125F89F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5</w:t>
            </w:r>
          </w:p>
        </w:tc>
        <w:tc>
          <w:tcPr>
            <w:tcW w:w="1084" w:type="dxa"/>
            <w:noWrap/>
            <w:vAlign w:val="bottom"/>
          </w:tcPr>
          <w:p w14:paraId="6D54D5E9" w14:textId="5FA45CF1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7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25</w:t>
            </w:r>
          </w:p>
        </w:tc>
        <w:tc>
          <w:tcPr>
            <w:tcW w:w="850" w:type="dxa"/>
            <w:vAlign w:val="bottom"/>
          </w:tcPr>
          <w:p w14:paraId="6A9F4B3F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631</w:t>
            </w:r>
          </w:p>
        </w:tc>
      </w:tr>
      <w:tr w:rsidR="00A0387E" w:rsidRPr="008C2F7B" w14:paraId="6C05602C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30E8BD91" w14:textId="77777777" w:rsidR="00A0387E" w:rsidRPr="008C2F7B" w:rsidRDefault="00A0387E" w:rsidP="00615352">
            <w:pPr>
              <w:pStyle w:val="Taulukkotyyli"/>
            </w:pPr>
            <w:r w:rsidRPr="008C2F7B">
              <w:t>rs4986791</w:t>
            </w:r>
          </w:p>
        </w:tc>
        <w:tc>
          <w:tcPr>
            <w:tcW w:w="1253" w:type="dxa"/>
            <w:noWrap/>
            <w:vAlign w:val="bottom"/>
          </w:tcPr>
          <w:p w14:paraId="6BBD23BD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5210EF1D" w14:textId="77777777" w:rsidR="00A0387E" w:rsidRPr="008C2F7B" w:rsidRDefault="00A0387E" w:rsidP="00615352">
            <w:pPr>
              <w:pStyle w:val="Taulukkotyyli"/>
            </w:pPr>
            <w:r w:rsidRPr="008C2F7B">
              <w:t>120475602</w:t>
            </w:r>
          </w:p>
        </w:tc>
        <w:tc>
          <w:tcPr>
            <w:tcW w:w="616" w:type="dxa"/>
            <w:noWrap/>
            <w:vAlign w:val="bottom"/>
          </w:tcPr>
          <w:p w14:paraId="6EB20346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007F1077" w14:textId="3465F2E8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092</w:t>
            </w:r>
          </w:p>
        </w:tc>
        <w:tc>
          <w:tcPr>
            <w:tcW w:w="618" w:type="dxa"/>
            <w:noWrap/>
            <w:vAlign w:val="bottom"/>
          </w:tcPr>
          <w:p w14:paraId="25A7508A" w14:textId="019569CD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09</w:t>
            </w:r>
          </w:p>
        </w:tc>
        <w:tc>
          <w:tcPr>
            <w:tcW w:w="495" w:type="dxa"/>
            <w:noWrap/>
            <w:vAlign w:val="bottom"/>
          </w:tcPr>
          <w:p w14:paraId="36C6C968" w14:textId="4FBECB2C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3</w:t>
            </w:r>
          </w:p>
        </w:tc>
        <w:tc>
          <w:tcPr>
            <w:tcW w:w="1084" w:type="dxa"/>
            <w:noWrap/>
            <w:vAlign w:val="bottom"/>
          </w:tcPr>
          <w:p w14:paraId="68815880" w14:textId="3F8E6A49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64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8</w:t>
            </w:r>
          </w:p>
        </w:tc>
        <w:tc>
          <w:tcPr>
            <w:tcW w:w="850" w:type="dxa"/>
            <w:vAlign w:val="bottom"/>
          </w:tcPr>
          <w:p w14:paraId="452D0AD5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160</w:t>
            </w:r>
          </w:p>
        </w:tc>
      </w:tr>
      <w:tr w:rsidR="00A0387E" w:rsidRPr="008C2F7B" w14:paraId="71EBD6CE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25476D2D" w14:textId="77777777" w:rsidR="00A0387E" w:rsidRPr="008C2F7B" w:rsidRDefault="00A0387E" w:rsidP="00615352">
            <w:pPr>
              <w:pStyle w:val="Taulukkotyyli"/>
            </w:pPr>
            <w:r w:rsidRPr="008C2F7B">
              <w:t>rs7037117</w:t>
            </w:r>
          </w:p>
        </w:tc>
        <w:tc>
          <w:tcPr>
            <w:tcW w:w="1253" w:type="dxa"/>
            <w:noWrap/>
            <w:vAlign w:val="bottom"/>
          </w:tcPr>
          <w:p w14:paraId="40340E1F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280E8CA3" w14:textId="77777777" w:rsidR="00A0387E" w:rsidRPr="008C2F7B" w:rsidRDefault="00A0387E" w:rsidP="00615352">
            <w:pPr>
              <w:pStyle w:val="Taulukkotyyli"/>
            </w:pPr>
            <w:r w:rsidRPr="008C2F7B">
              <w:t>120483663</w:t>
            </w:r>
          </w:p>
        </w:tc>
        <w:tc>
          <w:tcPr>
            <w:tcW w:w="616" w:type="dxa"/>
            <w:noWrap/>
            <w:vAlign w:val="bottom"/>
          </w:tcPr>
          <w:p w14:paraId="513606BB" w14:textId="77777777" w:rsidR="00A0387E" w:rsidRPr="008C2F7B" w:rsidRDefault="00A0387E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830" w:type="dxa"/>
            <w:noWrap/>
            <w:vAlign w:val="bottom"/>
          </w:tcPr>
          <w:p w14:paraId="2AB10E32" w14:textId="456095C7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78</w:t>
            </w:r>
          </w:p>
        </w:tc>
        <w:tc>
          <w:tcPr>
            <w:tcW w:w="618" w:type="dxa"/>
            <w:noWrap/>
            <w:vAlign w:val="bottom"/>
          </w:tcPr>
          <w:p w14:paraId="657A6E3A" w14:textId="3EE81A6F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85</w:t>
            </w:r>
          </w:p>
        </w:tc>
        <w:tc>
          <w:tcPr>
            <w:tcW w:w="495" w:type="dxa"/>
            <w:noWrap/>
            <w:vAlign w:val="bottom"/>
          </w:tcPr>
          <w:p w14:paraId="48BDE655" w14:textId="775B188F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96</w:t>
            </w:r>
          </w:p>
        </w:tc>
        <w:tc>
          <w:tcPr>
            <w:tcW w:w="1084" w:type="dxa"/>
            <w:noWrap/>
            <w:vAlign w:val="bottom"/>
          </w:tcPr>
          <w:p w14:paraId="280D0A9F" w14:textId="5590391A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81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14</w:t>
            </w:r>
          </w:p>
        </w:tc>
        <w:tc>
          <w:tcPr>
            <w:tcW w:w="850" w:type="dxa"/>
            <w:vAlign w:val="bottom"/>
          </w:tcPr>
          <w:p w14:paraId="175D50A7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674</w:t>
            </w:r>
          </w:p>
        </w:tc>
      </w:tr>
      <w:tr w:rsidR="00A0387E" w:rsidRPr="008C2F7B" w14:paraId="3299D8EA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7F9C8941" w14:textId="77777777" w:rsidR="00A0387E" w:rsidRPr="008C2F7B" w:rsidRDefault="00A0387E" w:rsidP="00615352">
            <w:pPr>
              <w:pStyle w:val="Taulukkotyyli"/>
            </w:pPr>
            <w:r w:rsidRPr="008C2F7B">
              <w:t>rs10759934</w:t>
            </w:r>
          </w:p>
        </w:tc>
        <w:tc>
          <w:tcPr>
            <w:tcW w:w="1253" w:type="dxa"/>
            <w:noWrap/>
            <w:vAlign w:val="bottom"/>
          </w:tcPr>
          <w:p w14:paraId="334A7C86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4B97E889" w14:textId="77777777" w:rsidR="00A0387E" w:rsidRPr="008C2F7B" w:rsidRDefault="00A0387E" w:rsidP="00615352">
            <w:pPr>
              <w:pStyle w:val="Taulukkotyyli"/>
            </w:pPr>
            <w:r w:rsidRPr="008C2F7B">
              <w:t>120488996</w:t>
            </w:r>
          </w:p>
        </w:tc>
        <w:tc>
          <w:tcPr>
            <w:tcW w:w="616" w:type="dxa"/>
            <w:noWrap/>
            <w:vAlign w:val="bottom"/>
          </w:tcPr>
          <w:p w14:paraId="1DC0B107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2BF0D789" w14:textId="73938790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22</w:t>
            </w:r>
          </w:p>
        </w:tc>
        <w:tc>
          <w:tcPr>
            <w:tcW w:w="618" w:type="dxa"/>
            <w:noWrap/>
            <w:vAlign w:val="bottom"/>
          </w:tcPr>
          <w:p w14:paraId="51896FB8" w14:textId="797EEFD6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60</w:t>
            </w:r>
          </w:p>
        </w:tc>
        <w:tc>
          <w:tcPr>
            <w:tcW w:w="495" w:type="dxa"/>
            <w:noWrap/>
            <w:vAlign w:val="bottom"/>
          </w:tcPr>
          <w:p w14:paraId="48DB6A2A" w14:textId="179A6502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6</w:t>
            </w:r>
          </w:p>
        </w:tc>
        <w:tc>
          <w:tcPr>
            <w:tcW w:w="1084" w:type="dxa"/>
            <w:noWrap/>
            <w:vAlign w:val="bottom"/>
          </w:tcPr>
          <w:p w14:paraId="10251A98" w14:textId="18EB7855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3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0</w:t>
            </w:r>
          </w:p>
        </w:tc>
        <w:tc>
          <w:tcPr>
            <w:tcW w:w="850" w:type="dxa"/>
            <w:vAlign w:val="bottom"/>
          </w:tcPr>
          <w:p w14:paraId="7A79ED84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47</w:t>
            </w:r>
          </w:p>
        </w:tc>
      </w:tr>
      <w:tr w:rsidR="00A0387E" w:rsidRPr="008C2F7B" w14:paraId="1EC4408A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53235B81" w14:textId="77777777" w:rsidR="00A0387E" w:rsidRPr="008C2F7B" w:rsidRDefault="00A0387E" w:rsidP="00615352">
            <w:pPr>
              <w:pStyle w:val="Taulukkotyyli"/>
            </w:pPr>
            <w:r w:rsidRPr="008C2F7B">
              <w:t>rs2149351</w:t>
            </w:r>
          </w:p>
        </w:tc>
        <w:tc>
          <w:tcPr>
            <w:tcW w:w="1253" w:type="dxa"/>
            <w:noWrap/>
            <w:vAlign w:val="bottom"/>
          </w:tcPr>
          <w:p w14:paraId="0E7A3D2E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0289D4F9" w14:textId="77777777" w:rsidR="00A0387E" w:rsidRPr="008C2F7B" w:rsidRDefault="00A0387E" w:rsidP="00615352">
            <w:pPr>
              <w:pStyle w:val="Taulukkotyyli"/>
            </w:pPr>
            <w:r w:rsidRPr="008C2F7B">
              <w:t>120501644</w:t>
            </w:r>
          </w:p>
        </w:tc>
        <w:tc>
          <w:tcPr>
            <w:tcW w:w="616" w:type="dxa"/>
            <w:noWrap/>
            <w:vAlign w:val="bottom"/>
          </w:tcPr>
          <w:p w14:paraId="7CBBFDF7" w14:textId="77777777" w:rsidR="00A0387E" w:rsidRPr="008C2F7B" w:rsidRDefault="00A0387E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830" w:type="dxa"/>
            <w:noWrap/>
            <w:vAlign w:val="bottom"/>
          </w:tcPr>
          <w:p w14:paraId="630E4E12" w14:textId="3E557584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210</w:t>
            </w:r>
          </w:p>
        </w:tc>
        <w:tc>
          <w:tcPr>
            <w:tcW w:w="618" w:type="dxa"/>
            <w:noWrap/>
            <w:vAlign w:val="bottom"/>
          </w:tcPr>
          <w:p w14:paraId="36D5E899" w14:textId="2356E10C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70</w:t>
            </w:r>
          </w:p>
        </w:tc>
        <w:tc>
          <w:tcPr>
            <w:tcW w:w="495" w:type="dxa"/>
            <w:noWrap/>
            <w:vAlign w:val="bottom"/>
          </w:tcPr>
          <w:p w14:paraId="58183CF5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29</w:t>
            </w:r>
          </w:p>
        </w:tc>
        <w:tc>
          <w:tcPr>
            <w:tcW w:w="1084" w:type="dxa"/>
            <w:noWrap/>
            <w:vAlign w:val="bottom"/>
          </w:tcPr>
          <w:p w14:paraId="2DCCFA84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6</w:t>
            </w:r>
            <w:r>
              <w:t xml:space="preserve"> - </w:t>
            </w:r>
            <w:r w:rsidRPr="008C2F7B">
              <w:t>1</w:t>
            </w:r>
            <w:r>
              <w:t>.</w:t>
            </w:r>
            <w:r w:rsidRPr="008C2F7B">
              <w:t>57</w:t>
            </w:r>
          </w:p>
        </w:tc>
        <w:tc>
          <w:tcPr>
            <w:tcW w:w="850" w:type="dxa"/>
            <w:vAlign w:val="bottom"/>
          </w:tcPr>
          <w:p w14:paraId="2BB3760B" w14:textId="77777777" w:rsidR="00A0387E" w:rsidRPr="008C2F7B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10</w:t>
            </w:r>
          </w:p>
        </w:tc>
      </w:tr>
      <w:tr w:rsidR="00A0387E" w:rsidRPr="008C2F7B" w14:paraId="28BF20A2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69ECBEFA" w14:textId="77777777" w:rsidR="00A0387E" w:rsidRPr="008C2F7B" w:rsidRDefault="00A0387E" w:rsidP="00615352">
            <w:pPr>
              <w:pStyle w:val="Taulukkotyyli"/>
            </w:pPr>
            <w:r w:rsidRPr="008C2F7B">
              <w:t>rs7866830</w:t>
            </w:r>
          </w:p>
        </w:tc>
        <w:tc>
          <w:tcPr>
            <w:tcW w:w="1253" w:type="dxa"/>
            <w:noWrap/>
            <w:vAlign w:val="bottom"/>
          </w:tcPr>
          <w:p w14:paraId="3A677CA6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2F25C180" w14:textId="77777777" w:rsidR="00A0387E" w:rsidRPr="008C2F7B" w:rsidRDefault="00A0387E" w:rsidP="00615352">
            <w:pPr>
              <w:pStyle w:val="Taulukkotyyli"/>
            </w:pPr>
            <w:r w:rsidRPr="008C2F7B">
              <w:t>120502265</w:t>
            </w:r>
          </w:p>
        </w:tc>
        <w:tc>
          <w:tcPr>
            <w:tcW w:w="616" w:type="dxa"/>
            <w:noWrap/>
            <w:vAlign w:val="bottom"/>
          </w:tcPr>
          <w:p w14:paraId="567D1321" w14:textId="77777777" w:rsidR="00A0387E" w:rsidRPr="008C2F7B" w:rsidRDefault="00A0387E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830" w:type="dxa"/>
            <w:noWrap/>
            <w:vAlign w:val="bottom"/>
          </w:tcPr>
          <w:p w14:paraId="04BA95C1" w14:textId="5AF49483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74</w:t>
            </w:r>
          </w:p>
        </w:tc>
        <w:tc>
          <w:tcPr>
            <w:tcW w:w="618" w:type="dxa"/>
            <w:noWrap/>
            <w:vAlign w:val="bottom"/>
          </w:tcPr>
          <w:p w14:paraId="050FCD08" w14:textId="332CC5F5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192</w:t>
            </w:r>
          </w:p>
        </w:tc>
        <w:tc>
          <w:tcPr>
            <w:tcW w:w="495" w:type="dxa"/>
            <w:noWrap/>
            <w:vAlign w:val="bottom"/>
          </w:tcPr>
          <w:p w14:paraId="15B3E849" w14:textId="0B7FCBAA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9</w:t>
            </w:r>
          </w:p>
        </w:tc>
        <w:tc>
          <w:tcPr>
            <w:tcW w:w="1084" w:type="dxa"/>
            <w:noWrap/>
            <w:vAlign w:val="bottom"/>
          </w:tcPr>
          <w:p w14:paraId="6B58F23A" w14:textId="1C741F36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73</w:t>
            </w:r>
            <w:r w:rsidR="00A0387E">
              <w:t xml:space="preserve"> - </w:t>
            </w:r>
            <w:r w:rsidR="00A0387E" w:rsidRPr="008C2F7B">
              <w:t>1</w:t>
            </w:r>
            <w:r w:rsidR="00A0387E">
              <w:t>.</w:t>
            </w:r>
            <w:r w:rsidR="00A0387E" w:rsidRPr="008C2F7B">
              <w:t>08</w:t>
            </w:r>
          </w:p>
        </w:tc>
        <w:tc>
          <w:tcPr>
            <w:tcW w:w="850" w:type="dxa"/>
            <w:vAlign w:val="bottom"/>
          </w:tcPr>
          <w:p w14:paraId="4E518744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245</w:t>
            </w:r>
          </w:p>
        </w:tc>
      </w:tr>
      <w:tr w:rsidR="00A0387E" w:rsidRPr="008C2F7B" w14:paraId="59FED61C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4753B407" w14:textId="77777777" w:rsidR="00A0387E" w:rsidRPr="008C2F7B" w:rsidRDefault="00A0387E" w:rsidP="00615352">
            <w:pPr>
              <w:pStyle w:val="Taulukkotyyli"/>
            </w:pPr>
            <w:r w:rsidRPr="008C2F7B">
              <w:t>rs7870814</w:t>
            </w:r>
          </w:p>
        </w:tc>
        <w:tc>
          <w:tcPr>
            <w:tcW w:w="1253" w:type="dxa"/>
            <w:noWrap/>
            <w:vAlign w:val="bottom"/>
          </w:tcPr>
          <w:p w14:paraId="712E4DD3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186C9D54" w14:textId="77777777" w:rsidR="00A0387E" w:rsidRPr="008C2F7B" w:rsidRDefault="00A0387E" w:rsidP="00615352">
            <w:pPr>
              <w:pStyle w:val="Taulukkotyyli"/>
            </w:pPr>
            <w:r w:rsidRPr="008C2F7B">
              <w:t>120503274</w:t>
            </w:r>
          </w:p>
        </w:tc>
        <w:tc>
          <w:tcPr>
            <w:tcW w:w="616" w:type="dxa"/>
            <w:noWrap/>
            <w:vAlign w:val="bottom"/>
          </w:tcPr>
          <w:p w14:paraId="19DC54CB" w14:textId="77777777" w:rsidR="00A0387E" w:rsidRPr="008C2F7B" w:rsidRDefault="00A0387E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830" w:type="dxa"/>
            <w:noWrap/>
            <w:vAlign w:val="bottom"/>
          </w:tcPr>
          <w:p w14:paraId="053329AF" w14:textId="038C69E4" w:rsidR="00A0387E" w:rsidRPr="008C2F7B" w:rsidRDefault="001B388B" w:rsidP="00A0387E">
            <w:pPr>
              <w:pStyle w:val="Taulukkotyyli"/>
            </w:pPr>
            <w:r>
              <w:t>0</w:t>
            </w:r>
            <w:r w:rsidR="00A0387E">
              <w:t>.</w:t>
            </w:r>
            <w:r w:rsidR="00A0387E" w:rsidRPr="008C2F7B">
              <w:t>487</w:t>
            </w:r>
          </w:p>
        </w:tc>
        <w:tc>
          <w:tcPr>
            <w:tcW w:w="618" w:type="dxa"/>
            <w:noWrap/>
            <w:vAlign w:val="bottom"/>
          </w:tcPr>
          <w:p w14:paraId="16D2CF6E" w14:textId="79CBB4F6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39</w:t>
            </w:r>
          </w:p>
        </w:tc>
        <w:tc>
          <w:tcPr>
            <w:tcW w:w="495" w:type="dxa"/>
            <w:noWrap/>
            <w:vAlign w:val="bottom"/>
          </w:tcPr>
          <w:p w14:paraId="4B8197E8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21</w:t>
            </w:r>
          </w:p>
        </w:tc>
        <w:tc>
          <w:tcPr>
            <w:tcW w:w="1084" w:type="dxa"/>
            <w:noWrap/>
            <w:vAlign w:val="bottom"/>
          </w:tcPr>
          <w:p w14:paraId="2D179466" w14:textId="77777777" w:rsidR="00A0387E" w:rsidRPr="008C2F7B" w:rsidRDefault="00A0387E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4</w:t>
            </w:r>
            <w:r>
              <w:t xml:space="preserve"> - </w:t>
            </w:r>
            <w:r w:rsidRPr="008C2F7B">
              <w:t>1</w:t>
            </w:r>
            <w:r>
              <w:t>.</w:t>
            </w:r>
            <w:r w:rsidRPr="008C2F7B">
              <w:t>41</w:t>
            </w:r>
          </w:p>
        </w:tc>
        <w:tc>
          <w:tcPr>
            <w:tcW w:w="850" w:type="dxa"/>
            <w:vAlign w:val="bottom"/>
          </w:tcPr>
          <w:p w14:paraId="7CA4D150" w14:textId="77777777" w:rsidR="00A0387E" w:rsidRPr="008C2F7B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15</w:t>
            </w:r>
          </w:p>
        </w:tc>
      </w:tr>
      <w:tr w:rsidR="00A0387E" w:rsidRPr="008C2F7B" w14:paraId="6B295294" w14:textId="77777777" w:rsidTr="00A0387E">
        <w:trPr>
          <w:trHeight w:val="315"/>
        </w:trPr>
        <w:tc>
          <w:tcPr>
            <w:tcW w:w="1102" w:type="dxa"/>
            <w:noWrap/>
            <w:vAlign w:val="bottom"/>
          </w:tcPr>
          <w:p w14:paraId="2068C751" w14:textId="77777777" w:rsidR="00A0387E" w:rsidRPr="008C2F7B" w:rsidRDefault="00A0387E" w:rsidP="00615352">
            <w:pPr>
              <w:pStyle w:val="Taulukkotyyli"/>
            </w:pPr>
            <w:r w:rsidRPr="008C2F7B">
              <w:t>rs10983766</w:t>
            </w:r>
          </w:p>
        </w:tc>
        <w:tc>
          <w:tcPr>
            <w:tcW w:w="1253" w:type="dxa"/>
            <w:noWrap/>
            <w:vAlign w:val="bottom"/>
          </w:tcPr>
          <w:p w14:paraId="6EB32B6A" w14:textId="77777777" w:rsidR="00A0387E" w:rsidRPr="008C2F7B" w:rsidRDefault="00A0387E" w:rsidP="00615352">
            <w:pPr>
              <w:pStyle w:val="Taulukkotyyli"/>
              <w:jc w:val="right"/>
            </w:pPr>
            <w:r w:rsidRPr="008C2F7B">
              <w:t>9</w:t>
            </w:r>
          </w:p>
        </w:tc>
        <w:tc>
          <w:tcPr>
            <w:tcW w:w="1227" w:type="dxa"/>
            <w:noWrap/>
            <w:vAlign w:val="bottom"/>
          </w:tcPr>
          <w:p w14:paraId="6A957C2A" w14:textId="77777777" w:rsidR="00A0387E" w:rsidRPr="008C2F7B" w:rsidRDefault="00A0387E" w:rsidP="00615352">
            <w:pPr>
              <w:pStyle w:val="Taulukkotyyli"/>
            </w:pPr>
            <w:r w:rsidRPr="008C2F7B">
              <w:t>120509848</w:t>
            </w:r>
          </w:p>
        </w:tc>
        <w:tc>
          <w:tcPr>
            <w:tcW w:w="616" w:type="dxa"/>
            <w:noWrap/>
            <w:vAlign w:val="bottom"/>
          </w:tcPr>
          <w:p w14:paraId="03C93E70" w14:textId="77777777" w:rsidR="00A0387E" w:rsidRPr="008C2F7B" w:rsidRDefault="00A0387E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830" w:type="dxa"/>
            <w:noWrap/>
            <w:vAlign w:val="bottom"/>
          </w:tcPr>
          <w:p w14:paraId="23A82F0B" w14:textId="35973C21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397</w:t>
            </w:r>
          </w:p>
        </w:tc>
        <w:tc>
          <w:tcPr>
            <w:tcW w:w="618" w:type="dxa"/>
            <w:noWrap/>
            <w:vAlign w:val="bottom"/>
          </w:tcPr>
          <w:p w14:paraId="06217D2F" w14:textId="12E69C2A" w:rsidR="00A0387E" w:rsidRPr="008C2F7B" w:rsidRDefault="001B388B" w:rsidP="00A0387E">
            <w:pPr>
              <w:pStyle w:val="Taulukkotyyli"/>
            </w:pPr>
            <w:r>
              <w:t>0.</w:t>
            </w:r>
            <w:r w:rsidR="00A0387E" w:rsidRPr="008C2F7B">
              <w:t>448</w:t>
            </w:r>
          </w:p>
        </w:tc>
        <w:tc>
          <w:tcPr>
            <w:tcW w:w="495" w:type="dxa"/>
            <w:noWrap/>
            <w:vAlign w:val="bottom"/>
          </w:tcPr>
          <w:p w14:paraId="2DC54A7F" w14:textId="42F67251" w:rsidR="00A0387E" w:rsidRPr="008C2F7B" w:rsidRDefault="001B388B" w:rsidP="00A0387E">
            <w:pPr>
              <w:pStyle w:val="Taulukkotyyli"/>
              <w:jc w:val="right"/>
            </w:pPr>
            <w:r>
              <w:t>0.</w:t>
            </w:r>
            <w:r w:rsidR="00A0387E" w:rsidRPr="008C2F7B">
              <w:t>81</w:t>
            </w:r>
          </w:p>
        </w:tc>
        <w:tc>
          <w:tcPr>
            <w:tcW w:w="1084" w:type="dxa"/>
            <w:noWrap/>
            <w:vAlign w:val="bottom"/>
          </w:tcPr>
          <w:p w14:paraId="7DFE27C4" w14:textId="2DDE154A" w:rsidR="00A0387E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A0387E">
              <w:t>.</w:t>
            </w:r>
            <w:r w:rsidR="00A0387E" w:rsidRPr="008C2F7B">
              <w:t>69</w:t>
            </w:r>
            <w:r w:rsidR="00A0387E">
              <w:t xml:space="preserve"> - .</w:t>
            </w:r>
            <w:r w:rsidR="00A0387E" w:rsidRPr="008C2F7B">
              <w:t>95</w:t>
            </w:r>
          </w:p>
        </w:tc>
        <w:tc>
          <w:tcPr>
            <w:tcW w:w="850" w:type="dxa"/>
            <w:vAlign w:val="bottom"/>
          </w:tcPr>
          <w:p w14:paraId="1A48852A" w14:textId="77777777" w:rsidR="00A0387E" w:rsidRDefault="00A0387E" w:rsidP="00A0387E">
            <w:pPr>
              <w:pStyle w:val="Taulukkotyyli"/>
              <w:jc w:val="right"/>
            </w:pPr>
            <w:r>
              <w:t>.</w:t>
            </w:r>
            <w:r w:rsidRPr="008C2F7B">
              <w:t>008</w:t>
            </w:r>
          </w:p>
        </w:tc>
      </w:tr>
    </w:tbl>
    <w:p w14:paraId="34B31827" w14:textId="77777777" w:rsidR="00874D03" w:rsidRPr="0021081A" w:rsidRDefault="00874D03" w:rsidP="00151C14">
      <w:pPr>
        <w:pStyle w:val="Kuvaotsikko"/>
        <w:rPr>
          <w:b/>
          <w:sz w:val="22"/>
          <w:lang w:val="en-GB"/>
        </w:rPr>
      </w:pPr>
    </w:p>
    <w:sectPr w:rsidR="00874D03" w:rsidRPr="0021081A" w:rsidSect="002979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bookmarkStart w:id="2" w:name="_GoBack"/>
    <w:bookmarkEnd w:id="2"/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441A8" w14:textId="77777777" w:rsidR="000712BC" w:rsidRDefault="000712BC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4317C" w14:textId="77777777" w:rsidR="000712BC" w:rsidRDefault="000712BC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6DA2B0" w14:textId="77777777" w:rsidR="000712BC" w:rsidRDefault="000712BC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9EB3D" w14:textId="77777777" w:rsidR="000712BC" w:rsidRDefault="000712BC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12BC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1C14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B6488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47CE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5F3C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4E10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1ECC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2A3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63263-2D3D-49F7-9BA9-EAF0A325D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3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5</cp:revision>
  <cp:lastPrinted>2014-12-10T16:13:00Z</cp:lastPrinted>
  <dcterms:created xsi:type="dcterms:W3CDTF">2014-12-30T13:11:00Z</dcterms:created>
  <dcterms:modified xsi:type="dcterms:W3CDTF">2015-05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